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Cs w:val="22"/>
        </w:rPr>
        <w:t>Adittional file 25A.</w:t>
      </w:r>
      <w:r>
        <w:rPr>
          <w:sz w:val="22"/>
          <w:szCs w:val="22"/>
        </w:rPr>
        <w:t xml:space="preserve"> </w:t>
      </w:r>
      <w:r>
        <w:rPr>
          <w:szCs w:val="32"/>
          <w:lang w:val="en-US"/>
        </w:rPr>
        <w:t xml:space="preserve">Primers used in the PCR of overlapping regions representing the entire genome of DENV3. </w:t>
      </w:r>
    </w:p>
    <w:p>
      <w:pPr>
        <w:pStyle w:val="Normal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tbl>
      <w:tblPr>
        <w:tblW w:w="8468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"/>
        <w:gridCol w:w="1260"/>
        <w:gridCol w:w="3607"/>
        <w:gridCol w:w="3233"/>
        <w:gridCol w:w="180"/>
      </w:tblGrid>
      <w:tr>
        <w:trPr>
          <w:trHeight w:val="337" w:hRule="atLeast"/>
        </w:trPr>
        <w:tc>
          <w:tcPr>
            <w:tcW w:w="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Primers 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Sequence (5’-3’)                                     </w:t>
            </w:r>
          </w:p>
        </w:tc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32"/>
                <w:lang w:val="en-US"/>
              </w:rPr>
            </w:pPr>
            <w:r>
              <w:rPr>
                <w:b/>
                <w:szCs w:val="32"/>
                <w:lang w:val="en-US"/>
              </w:rPr>
              <w:t>Position in the viral genome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Cs w:val="32"/>
                <w:lang w:val="en-US"/>
              </w:rPr>
            </w:pPr>
            <w:r>
              <w:rPr>
                <w:b/>
                <w:bCs/>
                <w:iCs/>
                <w:szCs w:val="32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C5’-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GTTAGTCTACGTGGACCGA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CD3/R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CGCACACTCCATTCTCCCAA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18"/>
                <w:szCs w:val="20"/>
                <w:lang w:val="en-US" w:eastAsia="en-US" w:bidi="en-US"/>
              </w:rPr>
              <w:t>2580 – 26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GTGTGTCATAAACTGGAAA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35 - 2457 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CD3/R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CCCATCCCCATTCTGTC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65 – 36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3_3385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AGAAGACGGTTGCTGGTATGGC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85 – 34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3_5880C/R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ACTCTCCCTCTCCTTTGCG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903 – 58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3_5730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TTCGTGGTGACAACTGACAT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30 – 57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3_6734C/R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GTTCTCTGCTTTTCTGGTTC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734 – 675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3_6591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GTAAAGGGATTGGAAAGA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91 – 661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3_8198C/R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AGTACATTTCGTGCGTGGAGTT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198 – 817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3_8150S/F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TACAAAGGAAACATGGAGGAAT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150 – 81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Geneva" w:ascii="Geneva" w:hAnsi="Geneva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RNC3-C/R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GAACCTGTTGATTCAACAGCACC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684-10707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20"/>
                <w:szCs w:val="20"/>
                <w:lang w:val="en-US"/>
              </w:rPr>
            </w:pPr>
            <w:r>
              <w:rPr>
                <w:rFonts w:cs="Geneva" w:ascii="Geneva" w:hAnsi="Geneva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32"/>
          <w:lang w:val="en-US"/>
        </w:rPr>
        <w:t>Additional file 25B.</w:t>
      </w:r>
      <w:r>
        <w:rPr>
          <w:sz w:val="22"/>
          <w:szCs w:val="32"/>
          <w:lang w:val="en-US"/>
        </w:rPr>
        <w:t xml:space="preserve"> </w:t>
      </w:r>
      <w:r>
        <w:rPr/>
        <w:t>Primers used for nucleotide sequencing of the genome.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3610"/>
        <w:gridCol w:w="3600"/>
      </w:tblGrid>
      <w:tr>
        <w:trPr>
          <w:trHeight w:val="260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80"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iCs/>
              </w:rPr>
              <w:t>Primers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Sequence (5’-3’)                                    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32"/>
                <w:lang w:val="en-US"/>
              </w:rPr>
            </w:pPr>
            <w:r>
              <w:rPr>
                <w:b/>
                <w:szCs w:val="32"/>
                <w:lang w:val="en-US"/>
              </w:rPr>
              <w:t>Position in the viral genome</w:t>
            </w:r>
          </w:p>
        </w:tc>
      </w:tr>
      <w:tr>
        <w:trPr>
          <w:trHeight w:val="227" w:hRule="atLeast"/>
        </w:trPr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80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430-452/F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TGCTTTCCACTTGACTTCAC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0-452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ESD3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CCGCACACTCCATTCTCCC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845-866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ESD3P1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GAGGAGCAGGACCAGAACTA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1184-1206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ECD3P1/R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ACACCACCCACTGATCCA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2191-2211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3864-3888/R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CTCTTAAACTGATAACACA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4772-4496/R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ind w:hanging="648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  <w:t xml:space="preserve">               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CTCCTCCCCCTTTTGCCATTGT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4773-4797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ind w:left="-263" w:hanging="360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D3_4535-4558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ind w:left="-288" w:hanging="36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C            CC AGC CCC CCA GAG ACA CAG A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4535-4558 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D3_5308/F</w:t>
            </w:r>
          </w:p>
        </w:tc>
        <w:tc>
          <w:tcPr>
            <w:tcW w:w="361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GGGACTTCGTGGTGACAACTGACAT</w:t>
            </w:r>
          </w:p>
        </w:tc>
        <w:tc>
          <w:tcPr>
            <w:tcW w:w="36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 xml:space="preserve">5308-5333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5378-5400/R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CTATACTGGCTGGGTCTGTG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77-5400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7551-7574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ACAGGAAAAAGAGGAACAG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1-7574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D3_6781-6804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GTGATAGGCATACTTACATT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81-6804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ind w:left="-263" w:hanging="3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Times New Roman"/>
                <w:sz w:val="18"/>
                <w:szCs w:val="18"/>
                <w:lang w:eastAsia="en-US"/>
              </w:rPr>
              <w:t xml:space="preserve">   </w:t>
            </w:r>
            <w:r>
              <w:rPr>
                <w:rFonts w:cs="Arial"/>
                <w:sz w:val="18"/>
                <w:szCs w:val="18"/>
                <w:lang w:eastAsia="en-US"/>
              </w:rPr>
              <w:t xml:space="preserve">D3_7672-7696/R 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CCC TTC TTT GGC TTC TGT TCT ATC 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7672-7697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D3_9518-9540/R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ATTCTTTTTAACCTCTCC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18-9540 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 xml:space="preserve">D3_8304-8327/F 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AGACCCACCATTGAGAAAG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4-8327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D3_8889 -8914/F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TGGGCAAGTGTGGAAGCTGTG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1-8914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63" w:leader="none"/>
              </w:tabs>
              <w:ind w:hanging="623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 xml:space="preserve">D3_9795-9818/F 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GGGATGGAGCCTTAGAGAAA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5-9818</w:t>
            </w:r>
          </w:p>
        </w:tc>
      </w:tr>
      <w:tr>
        <w:trPr>
          <w:trHeight w:val="227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RNC3D3P1/R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GCC TGA CTT CTT CTT TT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360-103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23:34:00Z</dcterms:created>
  <dc:creator>Helda</dc:creator>
  <dc:description/>
  <cp:keywords/>
  <dc:language>en-US</dc:language>
  <cp:lastModifiedBy>Vitor Hugo</cp:lastModifiedBy>
  <cp:lastPrinted>2011-04-23T09:39:00Z</cp:lastPrinted>
  <dcterms:modified xsi:type="dcterms:W3CDTF">2012-02-06T12:01:00Z</dcterms:modified>
  <cp:revision>12</cp:revision>
  <dc:subject/>
  <dc:title/>
</cp:coreProperties>
</file>